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bookmarkStart w:id="0" w:name="OLE_LINK3"/>
      <w:bookmarkStart w:id="1" w:name="OLE_LINK4"/>
      <w:r>
        <w:rPr>
          <w:rFonts w:hint="default" w:ascii="Times New Roman" w:hAnsi="Times New Roman"/>
          <w:kern w:val="0"/>
          <w:sz w:val="20"/>
        </w:rPr>
        <w:t>Supplementary</w:t>
      </w:r>
      <w:r>
        <w:rPr>
          <w:rFonts w:hint="eastAsia" w:ascii="Times New Roman" w:hAnsi="Times New Roman"/>
          <w:kern w:val="0"/>
          <w:sz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hint="eastAsia" w:ascii="Times New Roman" w:hAnsi="Times New Roman" w:cs="Times New Roman"/>
          <w:sz w:val="20"/>
          <w:szCs w:val="20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erious adverse events </w:t>
      </w:r>
      <w:r>
        <w:rPr>
          <w:rFonts w:hint="eastAsia" w:ascii="Times New Roman" w:hAnsi="Times New Roman"/>
          <w:sz w:val="20"/>
          <w:szCs w:val="20"/>
        </w:rPr>
        <w:t xml:space="preserve">and </w:t>
      </w:r>
      <w:r>
        <w:rPr>
          <w:rFonts w:ascii="Times New Roman" w:hAnsi="Times New Roman"/>
          <w:sz w:val="20"/>
          <w:szCs w:val="20"/>
        </w:rPr>
        <w:t>main complications following immunization</w:t>
      </w:r>
      <w:r>
        <w:rPr>
          <w:rFonts w:hint="eastAsia" w:ascii="Times New Roman" w:hAnsi="Times New Roman"/>
          <w:sz w:val="20"/>
          <w:szCs w:val="20"/>
        </w:rPr>
        <w:t xml:space="preserve"> associated with the </w:t>
      </w:r>
      <w:r>
        <w:rPr>
          <w:rFonts w:ascii="Times New Roman" w:hAnsi="Times New Roman"/>
          <w:sz w:val="20"/>
          <w:szCs w:val="20"/>
        </w:rPr>
        <w:t>COVID-19 vaccines</w:t>
      </w:r>
      <w:r>
        <w:rPr>
          <w:rFonts w:hint="eastAsia" w:ascii="Times New Roman" w:hAnsi="Times New Roman"/>
          <w:sz w:val="20"/>
          <w:szCs w:val="20"/>
        </w:rPr>
        <w:t xml:space="preserve"> of </w:t>
      </w:r>
      <w:r>
        <w:rPr>
          <w:rFonts w:ascii="Times New Roman" w:hAnsi="Times New Roman"/>
          <w:sz w:val="20"/>
          <w:szCs w:val="20"/>
        </w:rPr>
        <w:t>BNT162b2</w:t>
      </w:r>
      <w:r>
        <w:rPr>
          <w:rFonts w:hint="eastAsia"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Pfizer</w:t>
      </w:r>
      <w:r>
        <w:rPr>
          <w:rFonts w:hint="eastAsia" w:ascii="Times New Roman" w:hAnsi="Times New Roman"/>
          <w:sz w:val="20"/>
          <w:szCs w:val="20"/>
        </w:rPr>
        <w:t>/</w:t>
      </w:r>
      <w:r>
        <w:rPr>
          <w:rFonts w:ascii="Times New Roman" w:hAnsi="Times New Roman"/>
          <w:sz w:val="20"/>
          <w:szCs w:val="20"/>
        </w:rPr>
        <w:t xml:space="preserve"> BioNTech</w:t>
      </w:r>
      <w:r>
        <w:rPr>
          <w:rFonts w:hint="eastAsia" w:ascii="Times New Roman" w:hAnsi="Times New Roman"/>
          <w:sz w:val="20"/>
          <w:szCs w:val="20"/>
        </w:rPr>
        <w:t>).</w:t>
      </w:r>
    </w:p>
    <w:bookmarkEnd w:id="0"/>
    <w:bookmarkEnd w:id="1"/>
    <w:tbl>
      <w:tblPr>
        <w:tblStyle w:val="7"/>
        <w:tblW w:w="554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080"/>
        <w:gridCol w:w="10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after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ccin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cases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yspno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rdiac arres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responsive to stimuli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vid-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ars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v-2 test positiv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uscit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then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eat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ens life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cases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pnoea</w:t>
            </w:r>
          </w:p>
        </w:tc>
        <w:tc>
          <w:tcPr>
            <w:tcW w:w="108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06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monary embolis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cov-2 tes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d tes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exi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ebrovascular acciden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zzines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uterised tomogra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t pain</w:t>
            </w:r>
          </w:p>
        </w:tc>
        <w:tc>
          <w:tcPr>
            <w:tcW w:w="108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6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rgenc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isi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16,737 cases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zziness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,063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3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yspno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,60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5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adach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,20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1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au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,01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0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47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yrex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30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8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ai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27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6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ill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18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est discomfor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12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6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lectrocardiogram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,110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6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2" w:name="OLE_LINK103"/>
            <w:bookmarkStart w:id="3" w:name="OLE_LINK10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pitalization</w:t>
            </w:r>
            <w:bookmarkEnd w:id="2"/>
            <w:bookmarkEnd w:id="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 xml:space="preserve"> cas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1060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rc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pnoea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rexi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-cov-2 tes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4" w:name="OLE_LINK1"/>
            <w:bookmarkStart w:id="5" w:name="OLE_LINK2"/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dache</w:t>
            </w:r>
            <w:bookmarkEnd w:id="4"/>
            <w:bookmarkEnd w:id="5"/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gu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ea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id-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t pai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zzines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puterised tomogram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%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bookmarkStart w:id="12" w:name="_GoBack"/>
      <w:bookmarkEnd w:id="12"/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or people received </w:t>
      </w:r>
      <w:r>
        <w:rPr>
          <w:rFonts w:ascii="Times New Roman" w:hAnsi="Times New Roman"/>
          <w:sz w:val="20"/>
          <w:szCs w:val="20"/>
        </w:rPr>
        <w:t>BNT162b2</w:t>
      </w:r>
      <w:r>
        <w:rPr>
          <w:rFonts w:hint="eastAsia"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1,963</w:t>
      </w:r>
      <w:r>
        <w:rPr>
          <w:rFonts w:ascii="Times New Roman" w:hAnsi="Times New Roman"/>
          <w:sz w:val="20"/>
          <w:szCs w:val="24"/>
        </w:rPr>
        <w:t xml:space="preserve"> </w:t>
      </w:r>
      <w:r>
        <w:rPr>
          <w:rFonts w:ascii="Times New Roman" w:hAnsi="Times New Roman"/>
          <w:sz w:val="20"/>
          <w:szCs w:val="20"/>
        </w:rPr>
        <w:t>people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died after the vaccine (4.40 </w:t>
      </w:r>
      <w:bookmarkStart w:id="6" w:name="OLE_LINK93"/>
      <w:r>
        <w:rPr>
          <w:rFonts w:ascii="Times New Roman" w:hAnsi="Times New Roman"/>
          <w:sz w:val="20"/>
          <w:szCs w:val="20"/>
        </w:rPr>
        <w:t xml:space="preserve">per </w:t>
      </w:r>
      <w:bookmarkEnd w:id="6"/>
      <w:r>
        <w:rPr>
          <w:rFonts w:ascii="Times New Roman" w:hAnsi="Times New Roman"/>
          <w:sz w:val="20"/>
          <w:szCs w:val="20"/>
        </w:rPr>
        <w:t xml:space="preserve">1,000, 1,963/445,926), </w:t>
      </w:r>
      <w:r>
        <w:rPr>
          <w:rFonts w:hint="eastAsia" w:ascii="Times New Roman" w:hAnsi="Times New Roman"/>
          <w:color w:val="000000"/>
          <w:sz w:val="20"/>
          <w:szCs w:val="20"/>
        </w:rPr>
        <w:t>2,221</w:t>
      </w:r>
      <w:r>
        <w:rPr>
          <w:rFonts w:ascii="Times New Roman" w:hAnsi="Times New Roman"/>
          <w:color w:val="000000"/>
          <w:sz w:val="20"/>
          <w:szCs w:val="20"/>
        </w:rPr>
        <w:t xml:space="preserve"> people (</w:t>
      </w:r>
      <w:r>
        <w:rPr>
          <w:rFonts w:hint="eastAsia" w:ascii="Times New Roman" w:hAnsi="Times New Roman"/>
          <w:sz w:val="20"/>
          <w:szCs w:val="20"/>
        </w:rPr>
        <w:t>4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hint="eastAsia" w:ascii="Times New Roman" w:hAnsi="Times New Roman"/>
          <w:sz w:val="20"/>
          <w:szCs w:val="20"/>
        </w:rPr>
        <w:t>98</w:t>
      </w:r>
      <w:r>
        <w:rPr>
          <w:rFonts w:ascii="Times New Roman" w:hAnsi="Times New Roman"/>
          <w:sz w:val="20"/>
          <w:szCs w:val="20"/>
        </w:rPr>
        <w:t xml:space="preserve"> per 1,000, 2,221/</w:t>
      </w:r>
      <w:bookmarkStart w:id="7" w:name="OLE_LINK110"/>
      <w:bookmarkStart w:id="8" w:name="OLE_LINK111"/>
      <w:r>
        <w:rPr>
          <w:rFonts w:ascii="Times New Roman" w:hAnsi="Times New Roman"/>
          <w:sz w:val="20"/>
          <w:szCs w:val="20"/>
        </w:rPr>
        <w:t>445,926</w:t>
      </w:r>
      <w:bookmarkEnd w:id="7"/>
      <w:bookmarkEnd w:id="8"/>
      <w:r>
        <w:rPr>
          <w:rFonts w:ascii="Times New Roman" w:hAnsi="Times New Roman"/>
          <w:color w:val="000000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>suffered from life</w:t>
      </w:r>
      <w:r>
        <w:rPr>
          <w:rFonts w:ascii="Times New Roman"/>
          <w:sz w:val="20"/>
          <w:szCs w:val="20"/>
        </w:rPr>
        <w:t>-</w:t>
      </w:r>
      <w:r>
        <w:rPr>
          <w:rFonts w:ascii="Times New Roman" w:hAnsi="Times New Roman"/>
          <w:sz w:val="20"/>
          <w:szCs w:val="20"/>
        </w:rPr>
        <w:t xml:space="preserve">threatening </w:t>
      </w:r>
      <w:r>
        <w:rPr>
          <w:rFonts w:ascii="Times New Roman" w:hAnsi="Times New Roman"/>
          <w:sz w:val="20"/>
          <w:szCs w:val="24"/>
        </w:rPr>
        <w:t>AEFI,</w:t>
      </w:r>
      <w:r>
        <w:rPr>
          <w:rFonts w:ascii="Times New Roman" w:hAnsi="Times New Roman"/>
          <w:sz w:val="20"/>
          <w:szCs w:val="20"/>
        </w:rPr>
        <w:t xml:space="preserve"> and people visited emergency rooms and hospitalization were 16,737 (37.5</w:t>
      </w:r>
      <w:r>
        <w:rPr>
          <w:rFonts w:hint="eastAsia" w:ascii="Times New Roman" w:hAnsi="Times New Roman"/>
          <w:sz w:val="20"/>
          <w:szCs w:val="20"/>
        </w:rPr>
        <w:t>3</w:t>
      </w:r>
      <w:r>
        <w:rPr>
          <w:rFonts w:ascii="Times New Roman" w:hAnsi="Times New Roman"/>
          <w:sz w:val="20"/>
          <w:szCs w:val="20"/>
        </w:rPr>
        <w:t xml:space="preserve"> </w:t>
      </w:r>
      <w:bookmarkStart w:id="9" w:name="OLE_LINK98"/>
      <w:r>
        <w:rPr>
          <w:rFonts w:ascii="Times New Roman" w:hAnsi="Times New Roman"/>
          <w:sz w:val="20"/>
          <w:szCs w:val="20"/>
        </w:rPr>
        <w:t xml:space="preserve">per </w:t>
      </w:r>
      <w:bookmarkEnd w:id="9"/>
      <w:r>
        <w:rPr>
          <w:rFonts w:ascii="Times New Roman" w:hAnsi="Times New Roman"/>
          <w:sz w:val="20"/>
          <w:szCs w:val="20"/>
        </w:rPr>
        <w:t>1,000, 16,737/</w:t>
      </w:r>
      <w:bookmarkStart w:id="10" w:name="OLE_LINK75"/>
      <w:bookmarkStart w:id="11" w:name="OLE_LINK74"/>
      <w:r>
        <w:rPr>
          <w:rFonts w:ascii="Times New Roman" w:hAnsi="Times New Roman"/>
          <w:sz w:val="20"/>
          <w:szCs w:val="20"/>
        </w:rPr>
        <w:t>445,926</w:t>
      </w:r>
      <w:bookmarkEnd w:id="10"/>
      <w:bookmarkEnd w:id="11"/>
      <w:r>
        <w:rPr>
          <w:rFonts w:hint="eastAsia"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and 7</w:t>
      </w:r>
      <w:r>
        <w:rPr>
          <w:rFonts w:asci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>151 (16.0</w:t>
      </w:r>
      <w:r>
        <w:rPr>
          <w:rFonts w:hint="eastAsia" w:ascii="Times New Roman" w:hAnsi="Times New Roman"/>
          <w:sz w:val="20"/>
          <w:szCs w:val="20"/>
        </w:rPr>
        <w:t>4</w:t>
      </w:r>
      <w:r>
        <w:rPr>
          <w:rFonts w:ascii="Times New Roman" w:hAnsi="Times New Roman"/>
          <w:sz w:val="20"/>
          <w:szCs w:val="20"/>
        </w:rPr>
        <w:t xml:space="preserve"> per 1,000, 7</w:t>
      </w:r>
      <w:r>
        <w:rPr>
          <w:rFonts w:asci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>151/445,926), respectively</w:t>
      </w:r>
      <w:r>
        <w:rPr>
          <w:rFonts w:ascii="Times New Roman" w:hAnsi="Times New Roman"/>
          <w:sz w:val="20"/>
          <w:szCs w:val="24"/>
        </w:rPr>
        <w:t>.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756872"/>
      <w:docPartObj>
        <w:docPartGallery w:val="AutoText"/>
      </w:docPartObj>
    </w:sdtPr>
    <w:sdtContent>
      <w:sdt>
        <w:sdtPr>
          <w:id w:val="171357217"/>
          <w:docPartObj>
            <w:docPartGallery w:val="AutoText"/>
          </w:docPartObj>
        </w:sdtPr>
        <w:sdtContent>
          <w:p>
            <w:pPr>
              <w:pStyle w:val="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</w:rPr>
              <w:t>2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72B88"/>
    <w:rsid w:val="00006E89"/>
    <w:rsid w:val="0001314C"/>
    <w:rsid w:val="000169B4"/>
    <w:rsid w:val="00076036"/>
    <w:rsid w:val="0009232C"/>
    <w:rsid w:val="00092E08"/>
    <w:rsid w:val="000B104C"/>
    <w:rsid w:val="000C31C0"/>
    <w:rsid w:val="000E1D72"/>
    <w:rsid w:val="00101129"/>
    <w:rsid w:val="0011152E"/>
    <w:rsid w:val="00115A3C"/>
    <w:rsid w:val="00124E3E"/>
    <w:rsid w:val="00124FA9"/>
    <w:rsid w:val="0012626C"/>
    <w:rsid w:val="0012747D"/>
    <w:rsid w:val="001303D7"/>
    <w:rsid w:val="00133862"/>
    <w:rsid w:val="001631EE"/>
    <w:rsid w:val="00181083"/>
    <w:rsid w:val="001842E1"/>
    <w:rsid w:val="00193782"/>
    <w:rsid w:val="001D4E99"/>
    <w:rsid w:val="001E3D27"/>
    <w:rsid w:val="002022FF"/>
    <w:rsid w:val="00206B66"/>
    <w:rsid w:val="00236D42"/>
    <w:rsid w:val="0026496C"/>
    <w:rsid w:val="00266715"/>
    <w:rsid w:val="00283A96"/>
    <w:rsid w:val="00284455"/>
    <w:rsid w:val="00296425"/>
    <w:rsid w:val="002A3911"/>
    <w:rsid w:val="002B031B"/>
    <w:rsid w:val="002C097B"/>
    <w:rsid w:val="002C434A"/>
    <w:rsid w:val="002C69EC"/>
    <w:rsid w:val="002D5ABB"/>
    <w:rsid w:val="002D7304"/>
    <w:rsid w:val="002F6B8E"/>
    <w:rsid w:val="00317028"/>
    <w:rsid w:val="00317D54"/>
    <w:rsid w:val="0032548C"/>
    <w:rsid w:val="0033394C"/>
    <w:rsid w:val="00334932"/>
    <w:rsid w:val="00340C76"/>
    <w:rsid w:val="00343181"/>
    <w:rsid w:val="0034475E"/>
    <w:rsid w:val="003501C0"/>
    <w:rsid w:val="00351810"/>
    <w:rsid w:val="00354337"/>
    <w:rsid w:val="003626A4"/>
    <w:rsid w:val="003666D4"/>
    <w:rsid w:val="00367BCA"/>
    <w:rsid w:val="00380DEB"/>
    <w:rsid w:val="0038177E"/>
    <w:rsid w:val="00391D79"/>
    <w:rsid w:val="003C0FDA"/>
    <w:rsid w:val="003D1B01"/>
    <w:rsid w:val="003D290B"/>
    <w:rsid w:val="003D3B1E"/>
    <w:rsid w:val="003E7C26"/>
    <w:rsid w:val="003F4C99"/>
    <w:rsid w:val="003F64E4"/>
    <w:rsid w:val="0042526C"/>
    <w:rsid w:val="004369FF"/>
    <w:rsid w:val="00450205"/>
    <w:rsid w:val="00457B4C"/>
    <w:rsid w:val="004631A2"/>
    <w:rsid w:val="00471B73"/>
    <w:rsid w:val="00474177"/>
    <w:rsid w:val="00482862"/>
    <w:rsid w:val="004839A3"/>
    <w:rsid w:val="00485887"/>
    <w:rsid w:val="00487298"/>
    <w:rsid w:val="004A1C1D"/>
    <w:rsid w:val="004B6403"/>
    <w:rsid w:val="004C18B5"/>
    <w:rsid w:val="004C5A7C"/>
    <w:rsid w:val="004D60BC"/>
    <w:rsid w:val="0050290A"/>
    <w:rsid w:val="0050542A"/>
    <w:rsid w:val="00506661"/>
    <w:rsid w:val="00544FF7"/>
    <w:rsid w:val="00551003"/>
    <w:rsid w:val="005665E9"/>
    <w:rsid w:val="00573184"/>
    <w:rsid w:val="005845E3"/>
    <w:rsid w:val="005A3E77"/>
    <w:rsid w:val="005A7C8A"/>
    <w:rsid w:val="005B47F4"/>
    <w:rsid w:val="005C6880"/>
    <w:rsid w:val="005C7776"/>
    <w:rsid w:val="005D6C6D"/>
    <w:rsid w:val="005E2379"/>
    <w:rsid w:val="005E30D5"/>
    <w:rsid w:val="00601699"/>
    <w:rsid w:val="00603F23"/>
    <w:rsid w:val="006077E3"/>
    <w:rsid w:val="0061403A"/>
    <w:rsid w:val="006158A0"/>
    <w:rsid w:val="00617156"/>
    <w:rsid w:val="00622A8A"/>
    <w:rsid w:val="00634304"/>
    <w:rsid w:val="00652854"/>
    <w:rsid w:val="00654297"/>
    <w:rsid w:val="00664828"/>
    <w:rsid w:val="00683F20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4B77"/>
    <w:rsid w:val="006D4F5A"/>
    <w:rsid w:val="006D5C4A"/>
    <w:rsid w:val="006D7CB0"/>
    <w:rsid w:val="006E415F"/>
    <w:rsid w:val="006F1583"/>
    <w:rsid w:val="00717FAF"/>
    <w:rsid w:val="0074350B"/>
    <w:rsid w:val="007438D1"/>
    <w:rsid w:val="00753F0D"/>
    <w:rsid w:val="00754182"/>
    <w:rsid w:val="0077452F"/>
    <w:rsid w:val="007A750C"/>
    <w:rsid w:val="007C08F0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36F09"/>
    <w:rsid w:val="0085673A"/>
    <w:rsid w:val="0085677D"/>
    <w:rsid w:val="00861403"/>
    <w:rsid w:val="0086667D"/>
    <w:rsid w:val="008850BD"/>
    <w:rsid w:val="00885656"/>
    <w:rsid w:val="00896CB9"/>
    <w:rsid w:val="008A798C"/>
    <w:rsid w:val="008B0CD7"/>
    <w:rsid w:val="008C3E78"/>
    <w:rsid w:val="008C4D5A"/>
    <w:rsid w:val="008D4119"/>
    <w:rsid w:val="008D72DE"/>
    <w:rsid w:val="008F7F22"/>
    <w:rsid w:val="00900260"/>
    <w:rsid w:val="009072F6"/>
    <w:rsid w:val="0093355A"/>
    <w:rsid w:val="009510AB"/>
    <w:rsid w:val="00956BBB"/>
    <w:rsid w:val="009745B9"/>
    <w:rsid w:val="00981758"/>
    <w:rsid w:val="009921E1"/>
    <w:rsid w:val="0099681B"/>
    <w:rsid w:val="009D6439"/>
    <w:rsid w:val="009E41D0"/>
    <w:rsid w:val="009E676E"/>
    <w:rsid w:val="009E7BED"/>
    <w:rsid w:val="009F12A0"/>
    <w:rsid w:val="009F5954"/>
    <w:rsid w:val="009F6E30"/>
    <w:rsid w:val="00A06A3D"/>
    <w:rsid w:val="00A11D04"/>
    <w:rsid w:val="00A254F0"/>
    <w:rsid w:val="00A442F9"/>
    <w:rsid w:val="00A477BD"/>
    <w:rsid w:val="00A5141F"/>
    <w:rsid w:val="00A6247D"/>
    <w:rsid w:val="00AB3FEF"/>
    <w:rsid w:val="00AC530F"/>
    <w:rsid w:val="00AC683B"/>
    <w:rsid w:val="00B020E3"/>
    <w:rsid w:val="00B0369D"/>
    <w:rsid w:val="00B069D1"/>
    <w:rsid w:val="00B07567"/>
    <w:rsid w:val="00B136D4"/>
    <w:rsid w:val="00B221AE"/>
    <w:rsid w:val="00B3187F"/>
    <w:rsid w:val="00B37F3D"/>
    <w:rsid w:val="00B40DB5"/>
    <w:rsid w:val="00B430E4"/>
    <w:rsid w:val="00B4716C"/>
    <w:rsid w:val="00B61BCE"/>
    <w:rsid w:val="00B67FAB"/>
    <w:rsid w:val="00B70836"/>
    <w:rsid w:val="00B77623"/>
    <w:rsid w:val="00B95934"/>
    <w:rsid w:val="00B9775C"/>
    <w:rsid w:val="00BA1554"/>
    <w:rsid w:val="00BB13C0"/>
    <w:rsid w:val="00BB4BC5"/>
    <w:rsid w:val="00BC5323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1636"/>
    <w:rsid w:val="00C45840"/>
    <w:rsid w:val="00C71E56"/>
    <w:rsid w:val="00C92864"/>
    <w:rsid w:val="00C974CB"/>
    <w:rsid w:val="00CA3469"/>
    <w:rsid w:val="00CC2F92"/>
    <w:rsid w:val="00CC3C74"/>
    <w:rsid w:val="00CD141E"/>
    <w:rsid w:val="00CD406B"/>
    <w:rsid w:val="00CE085D"/>
    <w:rsid w:val="00CE425B"/>
    <w:rsid w:val="00CE64C6"/>
    <w:rsid w:val="00CF1114"/>
    <w:rsid w:val="00CF6912"/>
    <w:rsid w:val="00D01F85"/>
    <w:rsid w:val="00D11EB5"/>
    <w:rsid w:val="00D1450F"/>
    <w:rsid w:val="00D17A4E"/>
    <w:rsid w:val="00D41E85"/>
    <w:rsid w:val="00D52395"/>
    <w:rsid w:val="00D5524E"/>
    <w:rsid w:val="00D64DEC"/>
    <w:rsid w:val="00D72B88"/>
    <w:rsid w:val="00D74071"/>
    <w:rsid w:val="00D92486"/>
    <w:rsid w:val="00DA41B4"/>
    <w:rsid w:val="00DB4261"/>
    <w:rsid w:val="00DC1CA6"/>
    <w:rsid w:val="00DD2947"/>
    <w:rsid w:val="00E05EE5"/>
    <w:rsid w:val="00E166F0"/>
    <w:rsid w:val="00E23043"/>
    <w:rsid w:val="00E31F55"/>
    <w:rsid w:val="00E342FF"/>
    <w:rsid w:val="00E3604A"/>
    <w:rsid w:val="00E50461"/>
    <w:rsid w:val="00E562BC"/>
    <w:rsid w:val="00E60522"/>
    <w:rsid w:val="00E62754"/>
    <w:rsid w:val="00E71579"/>
    <w:rsid w:val="00E810F1"/>
    <w:rsid w:val="00E92FD5"/>
    <w:rsid w:val="00EC4301"/>
    <w:rsid w:val="00EC6F7E"/>
    <w:rsid w:val="00ED2813"/>
    <w:rsid w:val="00ED609C"/>
    <w:rsid w:val="00ED6AAA"/>
    <w:rsid w:val="00ED6CAE"/>
    <w:rsid w:val="00F00C5E"/>
    <w:rsid w:val="00F05B81"/>
    <w:rsid w:val="00F11B72"/>
    <w:rsid w:val="00F130E5"/>
    <w:rsid w:val="00F13FA6"/>
    <w:rsid w:val="00F166AC"/>
    <w:rsid w:val="00F2203B"/>
    <w:rsid w:val="00F3162B"/>
    <w:rsid w:val="00F31A62"/>
    <w:rsid w:val="00F52F91"/>
    <w:rsid w:val="00F57441"/>
    <w:rsid w:val="00F644ED"/>
    <w:rsid w:val="00F92BBE"/>
    <w:rsid w:val="00F95504"/>
    <w:rsid w:val="00FA17AB"/>
    <w:rsid w:val="00FB677E"/>
    <w:rsid w:val="00FE12BB"/>
    <w:rsid w:val="1BBB5718"/>
    <w:rsid w:val="2208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uiPriority w:val="99"/>
    <w:pPr>
      <w:jc w:val="left"/>
    </w:pPr>
  </w:style>
  <w:style w:type="paragraph" w:styleId="3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character" w:styleId="9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0">
    <w:name w:val="页眉 Char"/>
    <w:basedOn w:val="8"/>
    <w:link w:val="5"/>
    <w:semiHidden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uiPriority w:val="99"/>
    <w:rPr>
      <w:sz w:val="18"/>
      <w:szCs w:val="18"/>
    </w:rPr>
  </w:style>
  <w:style w:type="character" w:customStyle="1" w:styleId="12">
    <w:name w:val="批注文字 Char"/>
    <w:basedOn w:val="8"/>
    <w:link w:val="2"/>
    <w:semiHidden/>
    <w:uiPriority w:val="99"/>
  </w:style>
  <w:style w:type="character" w:customStyle="1" w:styleId="13">
    <w:name w:val="批注主题 Char"/>
    <w:basedOn w:val="12"/>
    <w:link w:val="6"/>
    <w:semiHidden/>
    <w:uiPriority w:val="99"/>
    <w:rPr>
      <w:b/>
      <w:bCs/>
    </w:rPr>
  </w:style>
  <w:style w:type="character" w:customStyle="1" w:styleId="14">
    <w:name w:val="批注框文本 Char"/>
    <w:basedOn w:val="8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ky123.Org</Company>
  <Pages>2</Pages>
  <Words>243</Words>
  <Characters>1386</Characters>
  <Lines>11</Lines>
  <Paragraphs>3</Paragraphs>
  <TotalTime>0</TotalTime>
  <ScaleCrop>false</ScaleCrop>
  <LinksUpToDate>false</LinksUpToDate>
  <CharactersWithSpaces>1626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01:10:00Z</dcterms:created>
  <dc:creator>YMM</dc:creator>
  <cp:lastModifiedBy>戚玉鹏</cp:lastModifiedBy>
  <cp:lastPrinted>2021-12-20T05:31:00Z</cp:lastPrinted>
  <dcterms:modified xsi:type="dcterms:W3CDTF">2022-04-16T02:14:07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